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9D8226" w14:textId="299DD769" w:rsidR="001A3C3F" w:rsidRDefault="001A3C3F" w:rsidP="001A3C3F">
      <w:pP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 w:rsidRPr="00B33D96">
        <w:rPr>
          <w:rFonts w:asciiTheme="minorHAnsi" w:hAnsiTheme="minorHAnsi" w:cstheme="minorHAnsi"/>
          <w:bCs/>
          <w:color w:val="000000" w:themeColor="text1"/>
          <w:szCs w:val="24"/>
        </w:rPr>
        <w:t xml:space="preserve">Supplementary </w:t>
      </w:r>
      <w:r>
        <w:rPr>
          <w:rFonts w:asciiTheme="minorHAnsi" w:hAnsiTheme="minorHAnsi" w:cstheme="minorHAnsi"/>
          <w:bCs/>
          <w:color w:val="000000" w:themeColor="text1"/>
          <w:szCs w:val="24"/>
        </w:rPr>
        <w:t>F</w:t>
      </w:r>
      <w:r w:rsidRPr="00B33D96">
        <w:rPr>
          <w:rFonts w:asciiTheme="minorHAnsi" w:hAnsiTheme="minorHAnsi" w:cstheme="minorHAnsi"/>
          <w:bCs/>
          <w:color w:val="000000" w:themeColor="text1"/>
          <w:szCs w:val="24"/>
        </w:rPr>
        <w:t xml:space="preserve">igure </w:t>
      </w:r>
      <w:r w:rsidR="00CF50CE">
        <w:rPr>
          <w:rFonts w:asciiTheme="minorHAnsi" w:hAnsiTheme="minorHAnsi" w:cstheme="minorHAnsi"/>
          <w:bCs/>
          <w:color w:val="000000" w:themeColor="text1"/>
          <w:szCs w:val="24"/>
        </w:rPr>
        <w:t>4</w:t>
      </w:r>
      <w:r w:rsidRPr="00B33D96">
        <w:rPr>
          <w:rFonts w:asciiTheme="minorHAnsi" w:hAnsiTheme="minorHAnsi" w:cstheme="minorHAnsi"/>
          <w:bCs/>
          <w:color w:val="000000" w:themeColor="text1"/>
          <w:szCs w:val="24"/>
        </w:rPr>
        <w:t xml:space="preserve">: </w:t>
      </w:r>
      <w:r w:rsidR="00CF50CE">
        <w:rPr>
          <w:rFonts w:asciiTheme="minorHAnsi" w:hAnsiTheme="minorHAnsi" w:cstheme="minorHAnsi"/>
          <w:bCs/>
          <w:color w:val="000000" w:themeColor="text1"/>
          <w:szCs w:val="24"/>
        </w:rPr>
        <w:t>Changes in dominance within saliva, mucosal swab and stool samples of patients with ulcerations (1) and without ulcerations (0)</w:t>
      </w:r>
    </w:p>
    <w:p w14:paraId="0F96B131" w14:textId="77777777" w:rsidR="001A3C3F" w:rsidRDefault="001A3C3F" w:rsidP="001A3C3F">
      <w:pP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color w:val="FF0000"/>
          <w:szCs w:val="24"/>
        </w:rPr>
      </w:pPr>
    </w:p>
    <w:p w14:paraId="23185FEC" w14:textId="72748E76" w:rsidR="001A3C3F" w:rsidRDefault="00CF50CE" w:rsidP="001A3C3F">
      <w:pP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color w:val="FF0000"/>
          <w:szCs w:val="24"/>
        </w:rPr>
      </w:pPr>
      <w:r>
        <w:rPr>
          <w:rFonts w:asciiTheme="minorHAnsi" w:hAnsiTheme="minorHAnsi" w:cstheme="minorHAnsi"/>
          <w:bCs/>
          <w:noProof/>
          <w:color w:val="FF0000"/>
          <w:szCs w:val="24"/>
          <w14:ligatures w14:val="standardContextual"/>
        </w:rPr>
        <w:drawing>
          <wp:inline distT="0" distB="0" distL="0" distR="0" wp14:anchorId="7C8A2F0A" wp14:editId="3551D31A">
            <wp:extent cx="5756910" cy="3358515"/>
            <wp:effectExtent l="0" t="0" r="0" b="0"/>
            <wp:docPr id="123168903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1689032" name="Grafik 1231689032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35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24A045" w14:textId="77777777" w:rsidR="001A3C3F" w:rsidRDefault="001A3C3F" w:rsidP="001A3C3F">
      <w:pP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</w:p>
    <w:p w14:paraId="0D257879" w14:textId="77777777" w:rsidR="001A3C3F" w:rsidRDefault="001A3C3F" w:rsidP="001A3C3F">
      <w:pP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</w:p>
    <w:p w14:paraId="718B61BE" w14:textId="77777777" w:rsidR="001A3C3F" w:rsidRDefault="001A3C3F" w:rsidP="001A3C3F">
      <w:pP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</w:p>
    <w:p w14:paraId="0B31A12D" w14:textId="77777777" w:rsidR="001A3C3F" w:rsidRPr="00915AB9" w:rsidRDefault="001A3C3F" w:rsidP="001A3C3F">
      <w:pP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</w:rPr>
      </w:pPr>
    </w:p>
    <w:p w14:paraId="63C73A4E" w14:textId="77777777" w:rsidR="004D07C4" w:rsidRDefault="004D07C4"/>
    <w:sectPr w:rsidR="004D07C4" w:rsidSect="001A3C3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C3F"/>
    <w:rsid w:val="001A3C3F"/>
    <w:rsid w:val="004D07C4"/>
    <w:rsid w:val="005F214A"/>
    <w:rsid w:val="006561EA"/>
    <w:rsid w:val="00792AD1"/>
    <w:rsid w:val="00A60C6B"/>
    <w:rsid w:val="00A63890"/>
    <w:rsid w:val="00CF50CE"/>
    <w:rsid w:val="00D1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4376BC"/>
  <w15:chartTrackingRefBased/>
  <w15:docId w15:val="{984694D1-39B9-C944-A2C6-DABDEDB77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A3C3F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A3C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A3C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A3C3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A3C3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A3C3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A3C3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A3C3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A3C3F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A3C3F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A3C3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A3C3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A3C3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A3C3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A3C3F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A3C3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A3C3F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A3C3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A3C3F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1A3C3F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A3C3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A3C3F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A3C3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1A3C3F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A3C3F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1A3C3F"/>
    <w:pPr>
      <w:spacing w:before="0" w:after="0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A3C3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A3C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A3C3F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1A3C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39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Bartha</dc:creator>
  <cp:keywords/>
  <dc:description/>
  <cp:lastModifiedBy>Val B</cp:lastModifiedBy>
  <cp:revision>3</cp:revision>
  <dcterms:created xsi:type="dcterms:W3CDTF">2024-10-30T22:28:00Z</dcterms:created>
  <dcterms:modified xsi:type="dcterms:W3CDTF">2024-10-30T22:30:00Z</dcterms:modified>
</cp:coreProperties>
</file>